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1C9C" w:rsidRDefault="00FD59BA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 w:rsidR="00B42A42">
        <w:rPr>
          <w:rFonts w:ascii="Times New Roman" w:hAnsi="Times New Roman" w:cs="Times New Roman" w:hint="eastAsia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1</w:t>
      </w:r>
      <w:r w:rsidR="00B42A42" w:rsidRPr="005F27B6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B42A42" w:rsidRPr="005F27B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42A42" w:rsidRPr="005F27B6">
        <w:rPr>
          <w:rFonts w:ascii="Times New Roman" w:hAnsi="Times New Roman" w:cs="Times New Roman"/>
          <w:sz w:val="24"/>
          <w:szCs w:val="24"/>
        </w:rPr>
        <w:t xml:space="preserve">Genes associated with </w:t>
      </w:r>
      <w:proofErr w:type="spellStart"/>
      <w:r w:rsidR="00B42A42" w:rsidRPr="005F27B6">
        <w:rPr>
          <w:rFonts w:ascii="Times New Roman" w:hAnsi="Times New Roman" w:cs="Times New Roman"/>
          <w:sz w:val="24"/>
          <w:szCs w:val="24"/>
        </w:rPr>
        <w:t>Meni</w:t>
      </w:r>
      <w:r w:rsidR="00B42A42" w:rsidRPr="00E113B4">
        <w:rPr>
          <w:rFonts w:ascii="Times New Roman" w:hAnsi="Times New Roman" w:cs="Times New Roman"/>
          <w:sz w:val="24"/>
          <w:szCs w:val="24"/>
        </w:rPr>
        <w:t>è</w:t>
      </w:r>
      <w:r w:rsidR="00B42A42" w:rsidRPr="005F27B6">
        <w:rPr>
          <w:rFonts w:ascii="Times New Roman" w:hAnsi="Times New Roman" w:cs="Times New Roman"/>
          <w:sz w:val="24"/>
          <w:szCs w:val="24"/>
        </w:rPr>
        <w:t>re’s</w:t>
      </w:r>
      <w:proofErr w:type="spellEnd"/>
      <w:r w:rsidR="00B42A42" w:rsidRPr="005F27B6">
        <w:rPr>
          <w:rFonts w:ascii="Times New Roman" w:hAnsi="Times New Roman" w:cs="Times New Roman"/>
          <w:sz w:val="24"/>
          <w:szCs w:val="24"/>
        </w:rPr>
        <w:t xml:space="preserve"> diseas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42A42" w:rsidRPr="005F27B6">
        <w:rPr>
          <w:rFonts w:ascii="Times New Roman" w:hAnsi="Times New Roman" w:cs="Times New Roman"/>
          <w:sz w:val="24"/>
          <w:szCs w:val="24"/>
        </w:rPr>
        <w:t xml:space="preserve">and their </w:t>
      </w:r>
      <w:r w:rsidR="008716E8">
        <w:rPr>
          <w:rFonts w:ascii="Times New Roman" w:hAnsi="Times New Roman" w:cs="Times New Roman" w:hint="eastAsia"/>
          <w:sz w:val="24"/>
          <w:szCs w:val="24"/>
        </w:rPr>
        <w:t>transcript</w:t>
      </w:r>
      <w:r w:rsidR="008716E8">
        <w:rPr>
          <w:rFonts w:ascii="Times New Roman" w:hAnsi="Times New Roman" w:cs="Times New Roman"/>
          <w:sz w:val="24"/>
          <w:szCs w:val="24"/>
        </w:rPr>
        <w:t xml:space="preserve"> IDs</w:t>
      </w:r>
      <w:r w:rsidR="00B42A42">
        <w:rPr>
          <w:rFonts w:ascii="Times New Roman" w:hAnsi="Times New Roman" w:cs="Times New Roman"/>
          <w:sz w:val="24"/>
          <w:szCs w:val="24"/>
        </w:rPr>
        <w:t>.</w:t>
      </w:r>
    </w:p>
    <w:p w:rsidR="00B42A42" w:rsidRDefault="00B42A42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42" w:rightFromText="142" w:vertAnchor="text" w:horzAnchor="margin" w:tblpY="217"/>
        <w:tblW w:w="8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528"/>
        <w:gridCol w:w="3402"/>
        <w:gridCol w:w="2410"/>
      </w:tblGrid>
      <w:tr w:rsidR="00B42A42" w:rsidRPr="005F27B6" w:rsidTr="00436FFE">
        <w:trPr>
          <w:trHeight w:val="645"/>
        </w:trPr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B42A42" w:rsidRPr="005F27B6" w:rsidRDefault="00B42A42" w:rsidP="00436FF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F27B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B42A42" w:rsidRPr="005F27B6" w:rsidRDefault="00B42A42" w:rsidP="00436FF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Genbank</w:t>
            </w:r>
            <w:proofErr w:type="spellEnd"/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transcript</w:t>
            </w:r>
            <w:r w:rsidRPr="005F27B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I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B42A42" w:rsidRPr="005F27B6" w:rsidRDefault="00B42A42" w:rsidP="00436FF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F27B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8716E8" w:rsidRPr="005F27B6" w:rsidTr="002E7FB7">
        <w:trPr>
          <w:trHeight w:val="264"/>
        </w:trPr>
        <w:tc>
          <w:tcPr>
            <w:tcW w:w="8340" w:type="dxa"/>
            <w:gridSpan w:val="3"/>
            <w:shd w:val="clear" w:color="auto" w:fill="auto"/>
            <w:noWrap/>
            <w:vAlign w:val="center"/>
            <w:hideMark/>
          </w:tcPr>
          <w:p w:rsidR="008716E8" w:rsidRDefault="008716E8" w:rsidP="008716E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Familial MD genes</w:t>
            </w:r>
          </w:p>
        </w:tc>
      </w:tr>
      <w:tr w:rsidR="00B42A42" w:rsidRPr="005F27B6" w:rsidTr="00436FFE">
        <w:trPr>
          <w:trHeight w:val="264"/>
        </w:trPr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B42A42" w:rsidRPr="008716E8" w:rsidRDefault="00B42A42" w:rsidP="008716E8">
            <w:pPr>
              <w:widowControl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716E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DPT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B42A42" w:rsidRPr="00071892" w:rsidRDefault="00DF5689" w:rsidP="00DF56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7189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M_001937.4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B42A42" w:rsidRPr="005F27B6" w:rsidRDefault="00B42A42" w:rsidP="00436FF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 w:rsidR="00AB56E8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8</w:t>
            </w:r>
            <w:r w:rsidRPr="005F27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B42A42" w:rsidRPr="005F27B6" w:rsidTr="00436FFE">
        <w:trPr>
          <w:trHeight w:val="283"/>
        </w:trPr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B42A42" w:rsidRPr="008716E8" w:rsidRDefault="00B42A42" w:rsidP="008716E8">
            <w:pPr>
              <w:widowControl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716E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DTNA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B42A42" w:rsidRPr="00071892" w:rsidRDefault="00DF5689" w:rsidP="00DF56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7189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M_001198938.1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B42A42" w:rsidRDefault="00B42A42" w:rsidP="00436FF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 w:rsidR="00AB56E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6</w:t>
            </w:r>
            <w:r w:rsidRPr="005F27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B42A42" w:rsidRPr="005F27B6" w:rsidTr="00436FFE">
        <w:trPr>
          <w:trHeight w:val="283"/>
        </w:trPr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B42A42" w:rsidRPr="008716E8" w:rsidRDefault="00B42A42" w:rsidP="008716E8">
            <w:pPr>
              <w:widowControl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716E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FAM136A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B42A42" w:rsidRPr="00071892" w:rsidRDefault="00DF5689" w:rsidP="00DF56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7189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M_032822.2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B42A42" w:rsidRPr="005F27B6" w:rsidRDefault="00B42A42" w:rsidP="00436FF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 w:rsidR="00AB56E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6</w:t>
            </w:r>
            <w:r w:rsidRPr="005F27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B42A42" w:rsidRPr="005F27B6" w:rsidTr="00436FFE">
        <w:trPr>
          <w:trHeight w:val="275"/>
        </w:trPr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B42A42" w:rsidRPr="008716E8" w:rsidRDefault="00B42A42" w:rsidP="008716E8">
            <w:pPr>
              <w:widowControl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716E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PRKCB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B42A42" w:rsidRPr="00071892" w:rsidRDefault="00DF5689" w:rsidP="00436FF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89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M_002738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B42A42" w:rsidRPr="005F27B6" w:rsidRDefault="00B42A42" w:rsidP="00436FF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="00AB56E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5F27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B42A42" w:rsidRPr="005F27B6" w:rsidTr="00436FFE">
        <w:trPr>
          <w:trHeight w:val="58"/>
        </w:trPr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B42A42" w:rsidRPr="008716E8" w:rsidRDefault="00B42A42" w:rsidP="008716E8">
            <w:pPr>
              <w:widowControl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716E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SEMA3D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B42A42" w:rsidRPr="00071892" w:rsidRDefault="00DF5689" w:rsidP="00DF56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7189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M_152754.2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B42A42" w:rsidRPr="005F27B6" w:rsidRDefault="00B42A42" w:rsidP="00436FF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 w:rsidR="00AB56E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8</w:t>
            </w:r>
            <w:r w:rsidRPr="005F27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8716E8" w:rsidRPr="005F27B6" w:rsidTr="002D106D">
        <w:trPr>
          <w:trHeight w:val="58"/>
        </w:trPr>
        <w:tc>
          <w:tcPr>
            <w:tcW w:w="8340" w:type="dxa"/>
            <w:gridSpan w:val="3"/>
            <w:shd w:val="clear" w:color="auto" w:fill="auto"/>
            <w:noWrap/>
            <w:vAlign w:val="center"/>
            <w:hideMark/>
          </w:tcPr>
          <w:p w:rsidR="008716E8" w:rsidRPr="00071892" w:rsidRDefault="008716E8" w:rsidP="008716E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89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D-associated genes</w:t>
            </w:r>
          </w:p>
        </w:tc>
      </w:tr>
      <w:tr w:rsidR="00B42A42" w:rsidRPr="005F27B6" w:rsidTr="00436FFE">
        <w:trPr>
          <w:trHeight w:val="58"/>
        </w:trPr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B42A42" w:rsidRPr="008716E8" w:rsidRDefault="00B42A42" w:rsidP="00436FFE">
            <w:pPr>
              <w:widowControl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716E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ADD1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B42A42" w:rsidRPr="00071892" w:rsidRDefault="00DF5689" w:rsidP="00DF56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7189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M_014189.3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B42A42" w:rsidRPr="005F27B6" w:rsidRDefault="00D81899" w:rsidP="00436FF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 w:rsidR="00AB56E8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1</w:t>
            </w:r>
            <w:r w:rsidR="00B42A42" w:rsidRPr="005F27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B42A42" w:rsidRPr="005F27B6" w:rsidTr="00436FFE">
        <w:trPr>
          <w:trHeight w:val="58"/>
        </w:trPr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B42A42" w:rsidRPr="008716E8" w:rsidRDefault="00B42A42" w:rsidP="00436FFE">
            <w:pPr>
              <w:widowControl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716E8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AQ</w:t>
            </w:r>
            <w:r w:rsidRPr="008716E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P4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B42A42" w:rsidRPr="00071892" w:rsidRDefault="00DF5689" w:rsidP="00DF56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7189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M_001650.4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B42A42" w:rsidRDefault="00B42A42" w:rsidP="00D818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7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 w:rsidR="00AB56E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2</w:t>
            </w:r>
            <w:r w:rsidRPr="005F27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B42A42" w:rsidRPr="005F27B6" w:rsidTr="00436FFE">
        <w:trPr>
          <w:trHeight w:val="58"/>
        </w:trPr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B42A42" w:rsidRPr="008716E8" w:rsidRDefault="00B42A42" w:rsidP="00436FFE">
            <w:pPr>
              <w:widowControl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716E8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AQP5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B42A42" w:rsidRPr="00071892" w:rsidRDefault="00DF5689" w:rsidP="00436FF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89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M_001651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B42A42" w:rsidRDefault="00B42A42" w:rsidP="00D818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 w:rsidR="00AB56E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2</w:t>
            </w:r>
            <w:r w:rsidRPr="005F27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B42A42" w:rsidRPr="005F27B6" w:rsidTr="00436FFE">
        <w:trPr>
          <w:trHeight w:val="58"/>
        </w:trPr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B42A42" w:rsidRPr="008716E8" w:rsidRDefault="00B42A42" w:rsidP="00436FF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F34ADF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CAV1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B42A42" w:rsidRPr="00071892" w:rsidRDefault="00DF5689" w:rsidP="00DF56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7189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M_001172895.1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B42A42" w:rsidRDefault="00B42A42" w:rsidP="00D818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 w:rsidR="00AB56E8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3</w:t>
            </w:r>
            <w:r w:rsidRPr="005F27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B42A42" w:rsidRPr="005F27B6" w:rsidTr="00436FFE">
        <w:trPr>
          <w:trHeight w:val="58"/>
        </w:trPr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B42A42" w:rsidRPr="008716E8" w:rsidRDefault="00B42A42" w:rsidP="00436FF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716E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CCL2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B42A42" w:rsidRPr="00071892" w:rsidRDefault="00DF5689" w:rsidP="00DF56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7189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M_002982.3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B42A42" w:rsidRDefault="00B42A42" w:rsidP="00D818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 w:rsidR="00AB56E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0</w:t>
            </w:r>
            <w:r w:rsidRPr="005F27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B42A42" w:rsidRPr="005F27B6" w:rsidTr="00436FFE">
        <w:trPr>
          <w:trHeight w:val="58"/>
        </w:trPr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B42A42" w:rsidRPr="008716E8" w:rsidRDefault="00B42A42" w:rsidP="00436FF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716E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CCL5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B42A42" w:rsidRPr="00071892" w:rsidRDefault="00DF5689" w:rsidP="00436FF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89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M_002985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B42A42" w:rsidRDefault="00B42A42" w:rsidP="00D818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 w:rsidR="00AB56E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4</w:t>
            </w:r>
            <w:r w:rsidRPr="005F27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B42A42" w:rsidRPr="005F27B6" w:rsidTr="00436FFE">
        <w:trPr>
          <w:trHeight w:val="58"/>
        </w:trPr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B42A42" w:rsidRPr="008716E8" w:rsidRDefault="00B42A42" w:rsidP="00436FFE">
            <w:pPr>
              <w:widowControl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716E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CD4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B42A42" w:rsidRPr="00071892" w:rsidRDefault="00DF5689" w:rsidP="00DF56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7189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M_000616.4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B42A42" w:rsidRDefault="00B42A42" w:rsidP="00D818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 w:rsidR="00AB56E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0</w:t>
            </w:r>
            <w:r w:rsidRPr="005F27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B42A42" w:rsidRPr="005F27B6" w:rsidTr="00436FFE">
        <w:trPr>
          <w:trHeight w:val="58"/>
        </w:trPr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B42A42" w:rsidRPr="008716E8" w:rsidRDefault="00B42A42" w:rsidP="00436FFE">
            <w:pPr>
              <w:widowControl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716E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CHGA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B42A42" w:rsidRPr="00071892" w:rsidRDefault="00DF5689" w:rsidP="00436FF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89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M_001275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B42A42" w:rsidRDefault="00B42A42" w:rsidP="00D818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 w:rsidR="008716E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AB56E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5F27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B42A42" w:rsidRPr="005F27B6" w:rsidTr="00436FFE">
        <w:trPr>
          <w:trHeight w:val="58"/>
        </w:trPr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B42A42" w:rsidRPr="008716E8" w:rsidRDefault="00B42A42" w:rsidP="00436FFE">
            <w:pPr>
              <w:widowControl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716E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CXCL9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B42A42" w:rsidRPr="00071892" w:rsidRDefault="00DF5689" w:rsidP="00DF56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7189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M_002416.1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B42A42" w:rsidRDefault="00B42A42" w:rsidP="00D818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 w:rsidR="00AB56E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0</w:t>
            </w:r>
            <w:r w:rsidRPr="005F27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B42A42" w:rsidRPr="005F27B6" w:rsidTr="00436FFE">
        <w:trPr>
          <w:trHeight w:val="58"/>
        </w:trPr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B42A42" w:rsidRPr="008716E8" w:rsidRDefault="00B42A42" w:rsidP="00436FFE">
            <w:pPr>
              <w:widowControl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716E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CXCL10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B42A42" w:rsidRPr="00071892" w:rsidRDefault="00DF5689" w:rsidP="00DF56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7189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M_001565.3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B42A42" w:rsidRPr="00DE04F6" w:rsidRDefault="00B42A42" w:rsidP="00D81899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="00AB56E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B42A42" w:rsidRPr="005F27B6" w:rsidTr="00436FFE">
        <w:trPr>
          <w:trHeight w:val="58"/>
        </w:trPr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B42A42" w:rsidRPr="008716E8" w:rsidRDefault="00B42A42" w:rsidP="00436FFE">
            <w:pPr>
              <w:widowControl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716E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GPX4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B42A42" w:rsidRPr="00071892" w:rsidRDefault="004F5612" w:rsidP="004F561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7189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M_001039847.2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B42A42" w:rsidRDefault="00B42A42" w:rsidP="00D81899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 w:rsidR="00AB56E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0</w:t>
            </w:r>
            <w:r w:rsidRPr="005F27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B42A42" w:rsidRPr="005F27B6" w:rsidTr="00436FFE">
        <w:trPr>
          <w:trHeight w:val="58"/>
        </w:trPr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B42A42" w:rsidRPr="008716E8" w:rsidRDefault="00B42A42" w:rsidP="00436FFE">
            <w:pPr>
              <w:widowControl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716E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GPX5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B42A42" w:rsidRPr="00071892" w:rsidRDefault="004F5612" w:rsidP="00436FF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89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M_001509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B42A42" w:rsidRDefault="00B42A42" w:rsidP="00D81899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="00AB56E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B42A42" w:rsidRPr="005F27B6" w:rsidTr="00436FFE">
        <w:trPr>
          <w:trHeight w:val="58"/>
        </w:trPr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B42A42" w:rsidRPr="008716E8" w:rsidRDefault="00B42A42" w:rsidP="00436FFE">
            <w:pPr>
              <w:widowControl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716E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HCFC1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B42A42" w:rsidRPr="00071892" w:rsidRDefault="00213AF5" w:rsidP="00436FF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89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M_005334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B42A42" w:rsidRDefault="00B42A42" w:rsidP="00D81899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 w:rsidR="00D8189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AB56E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5F27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B42A42" w:rsidRPr="005F27B6" w:rsidTr="00436FFE">
        <w:trPr>
          <w:trHeight w:val="58"/>
        </w:trPr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B42A42" w:rsidRPr="008716E8" w:rsidRDefault="00B42A42" w:rsidP="00436FFE">
            <w:pPr>
              <w:widowControl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716E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HLA-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B42A42" w:rsidRPr="00071892" w:rsidRDefault="00213AF5" w:rsidP="00436FF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89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M_002117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B42A42" w:rsidRDefault="00B42A42" w:rsidP="00436FF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 w:rsidR="00AB56E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8,19</w:t>
            </w:r>
            <w:r w:rsidRPr="005F27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B42A42" w:rsidRPr="005F27B6" w:rsidTr="00436FFE">
        <w:trPr>
          <w:trHeight w:val="58"/>
        </w:trPr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B42A42" w:rsidRPr="008716E8" w:rsidRDefault="00B42A42" w:rsidP="00436FFE">
            <w:pPr>
              <w:widowControl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716E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HLA-DRB1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B42A42" w:rsidRPr="00071892" w:rsidRDefault="00213AF5" w:rsidP="00436FF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89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M_002124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B42A42" w:rsidRDefault="00B42A42" w:rsidP="00436FF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 w:rsidR="00AB56E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="00AB56E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2</w:t>
            </w:r>
            <w:r w:rsidRPr="005F27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B42A42" w:rsidRPr="005F27B6" w:rsidTr="00436FFE">
        <w:trPr>
          <w:trHeight w:val="58"/>
        </w:trPr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B42A42" w:rsidRPr="008716E8" w:rsidRDefault="00B42A42" w:rsidP="00436FFE">
            <w:pPr>
              <w:widowControl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716E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HSPA1A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B42A42" w:rsidRPr="00071892" w:rsidRDefault="00213AF5" w:rsidP="00436FF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89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M_005345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B42A42" w:rsidRDefault="00B42A42" w:rsidP="00436FF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 w:rsidR="00AB56E8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3</w:t>
            </w:r>
            <w:r w:rsidRPr="005F27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B42A42" w:rsidRPr="005F27B6" w:rsidTr="00436FFE">
        <w:trPr>
          <w:trHeight w:val="58"/>
        </w:trPr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B42A42" w:rsidRPr="008716E8" w:rsidRDefault="00B42A42" w:rsidP="00436FFE">
            <w:pPr>
              <w:widowControl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716E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IL 1A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B42A42" w:rsidRPr="00071892" w:rsidRDefault="00213AF5" w:rsidP="00213AF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7189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M_000575.3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B42A42" w:rsidRDefault="00B42A42" w:rsidP="00436FF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 w:rsidR="00AB56E8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4</w:t>
            </w:r>
            <w:r w:rsidRPr="005F27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B42A42" w:rsidRPr="005F27B6" w:rsidTr="00436FFE">
        <w:trPr>
          <w:trHeight w:val="58"/>
        </w:trPr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B42A42" w:rsidRPr="008716E8" w:rsidRDefault="00B42A42" w:rsidP="00436FFE">
            <w:pPr>
              <w:widowControl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716E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IL-1R1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B42A42" w:rsidRPr="00071892" w:rsidRDefault="00213AF5" w:rsidP="00213AF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7189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M_000877.3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B42A42" w:rsidRDefault="00D81899" w:rsidP="00436FF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="00AB56E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0</w:t>
            </w:r>
            <w:r w:rsidR="00B42A42" w:rsidRPr="005F27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B42A42" w:rsidRPr="005F27B6" w:rsidTr="00436FFE">
        <w:trPr>
          <w:trHeight w:val="58"/>
        </w:trPr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B42A42" w:rsidRPr="008716E8" w:rsidRDefault="00B42A42" w:rsidP="00436FFE">
            <w:pPr>
              <w:widowControl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716E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IL-6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B42A42" w:rsidRPr="00071892" w:rsidRDefault="00213AF5" w:rsidP="00213AF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7189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M_000600.3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B42A42" w:rsidRDefault="00D81899" w:rsidP="00436F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 w:rsidR="00AB56E8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0</w:t>
            </w:r>
            <w:r w:rsidR="00B42A42" w:rsidRPr="005F27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B42A42" w:rsidRPr="005F27B6" w:rsidTr="00436FFE">
        <w:trPr>
          <w:trHeight w:val="58"/>
        </w:trPr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B42A42" w:rsidRPr="008716E8" w:rsidRDefault="00B42A42" w:rsidP="00436FFE">
            <w:pPr>
              <w:widowControl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716E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IL 10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B42A42" w:rsidRPr="00071892" w:rsidRDefault="00213AF5" w:rsidP="00436FF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89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M_000572.3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B42A42" w:rsidRDefault="00D81899" w:rsidP="00436F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 w:rsidR="00AB56E8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0</w:t>
            </w:r>
            <w:r w:rsidR="00B42A42" w:rsidRPr="005F27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B42A42" w:rsidRPr="005F27B6" w:rsidTr="00436FFE">
        <w:trPr>
          <w:trHeight w:val="58"/>
        </w:trPr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B42A42" w:rsidRPr="008716E8" w:rsidRDefault="00B42A42" w:rsidP="00436FFE">
            <w:pPr>
              <w:widowControl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716E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IL 18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B42A42" w:rsidRPr="00071892" w:rsidRDefault="00213AF5" w:rsidP="00213AF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7189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M_001562.3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B42A42" w:rsidRDefault="00D81899" w:rsidP="00436F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 w:rsidR="00AB56E8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0</w:t>
            </w:r>
            <w:r w:rsidR="00B42A42" w:rsidRPr="005F27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B42A42" w:rsidRPr="005F27B6" w:rsidTr="00436FFE">
        <w:trPr>
          <w:trHeight w:val="58"/>
        </w:trPr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B42A42" w:rsidRPr="008716E8" w:rsidRDefault="00B42A42" w:rsidP="00436FFE">
            <w:pPr>
              <w:widowControl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716E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KCNE1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B42A42" w:rsidRPr="00071892" w:rsidRDefault="00213AF5" w:rsidP="00213AF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7189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M_000219.5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B42A42" w:rsidRPr="005F27B6" w:rsidRDefault="00B42A42" w:rsidP="00436FF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7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 w:rsidR="00AB56E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5,26</w:t>
            </w:r>
            <w:r w:rsidRPr="005F27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B42A42" w:rsidRPr="005F27B6" w:rsidTr="00436FFE">
        <w:trPr>
          <w:trHeight w:val="58"/>
        </w:trPr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B42A42" w:rsidRPr="008716E8" w:rsidRDefault="00B42A42" w:rsidP="00436FFE">
            <w:pPr>
              <w:widowControl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716E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KCNE3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B42A42" w:rsidRPr="00071892" w:rsidRDefault="00213AF5" w:rsidP="00436FF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89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M_005472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B42A42" w:rsidRPr="005F27B6" w:rsidRDefault="00D81899" w:rsidP="00436FF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 w:rsidR="00AB56E8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5,26</w:t>
            </w:r>
            <w:r w:rsidR="00B42A42" w:rsidRPr="005F27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B42A42" w:rsidRPr="005F27B6" w:rsidTr="00436FFE">
        <w:trPr>
          <w:trHeight w:val="58"/>
        </w:trPr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B42A42" w:rsidRPr="008716E8" w:rsidRDefault="00B42A42" w:rsidP="00436FFE">
            <w:pPr>
              <w:widowControl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716E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MICA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B42A42" w:rsidRPr="00071892" w:rsidRDefault="00213AF5" w:rsidP="00436FF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89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M_001177519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B42A42" w:rsidRPr="005F27B6" w:rsidRDefault="00B42A42" w:rsidP="00436FF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2</w:t>
            </w:r>
            <w:r w:rsidR="00AB56E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5F27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B42A42" w:rsidRPr="005F27B6" w:rsidTr="00436FFE">
        <w:trPr>
          <w:trHeight w:val="58"/>
        </w:trPr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B42A42" w:rsidRPr="008716E8" w:rsidRDefault="00B42A42" w:rsidP="00436FFE">
            <w:pPr>
              <w:widowControl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716E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MIF-173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B42A42" w:rsidRPr="00071892" w:rsidRDefault="00213AF5" w:rsidP="00436FF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89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M_002415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B42A42" w:rsidRPr="005F27B6" w:rsidRDefault="00D81899" w:rsidP="00436FF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="00AB56E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="00B42A42" w:rsidRPr="005F27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B42A42" w:rsidRPr="005F27B6" w:rsidTr="00436FFE">
        <w:trPr>
          <w:trHeight w:val="58"/>
        </w:trPr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B42A42" w:rsidRPr="008716E8" w:rsidRDefault="00B42A42" w:rsidP="00436FFE">
            <w:pPr>
              <w:widowControl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716E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MTHFR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B42A42" w:rsidRPr="00071892" w:rsidRDefault="00213AF5" w:rsidP="00213AF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7189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M_005957.4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B42A42" w:rsidRPr="005F27B6" w:rsidRDefault="00B42A42" w:rsidP="00436FF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 w:rsidR="00D8189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="00AB56E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5F27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B42A42" w:rsidRPr="005F27B6" w:rsidTr="00436FFE">
        <w:trPr>
          <w:trHeight w:val="58"/>
        </w:trPr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B42A42" w:rsidRPr="008716E8" w:rsidRDefault="00B42A42" w:rsidP="00436FF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716E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MYD88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B42A42" w:rsidRPr="00071892" w:rsidRDefault="00071892" w:rsidP="00436FF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89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M_001172567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B42A42" w:rsidRPr="005F27B6" w:rsidRDefault="00D81899" w:rsidP="00436FF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 w:rsidR="00AB56E8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0</w:t>
            </w:r>
            <w:r w:rsidR="00B42A42" w:rsidRPr="005F27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B42A42" w:rsidRPr="005F27B6" w:rsidTr="00436FFE">
        <w:trPr>
          <w:trHeight w:val="58"/>
        </w:trPr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B42A42" w:rsidRPr="008716E8" w:rsidRDefault="00B42A42" w:rsidP="00436FFE">
            <w:pPr>
              <w:widowControl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716E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NFKB1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B42A42" w:rsidRPr="00071892" w:rsidRDefault="00071892" w:rsidP="0007189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7189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M_003998.3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B42A42" w:rsidRPr="005F27B6" w:rsidRDefault="00B42A42" w:rsidP="001E6D6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 w:rsidR="00AB56E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5</w:t>
            </w:r>
            <w:r w:rsidRPr="005F27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B42A42" w:rsidRPr="005F27B6" w:rsidTr="00436FFE">
        <w:trPr>
          <w:trHeight w:val="58"/>
        </w:trPr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B42A42" w:rsidRPr="008716E8" w:rsidRDefault="00B42A42" w:rsidP="00436FFE">
            <w:pPr>
              <w:widowControl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716E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NOS3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B42A42" w:rsidRPr="00071892" w:rsidRDefault="00071892" w:rsidP="0007189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7189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M_000603.4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B42A42" w:rsidRPr="005F27B6" w:rsidRDefault="001E6D6D" w:rsidP="00436FF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 w:rsidR="00AB56E8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3</w:t>
            </w:r>
            <w:r w:rsidR="00B42A42" w:rsidRPr="005F27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B42A42" w:rsidRPr="005F27B6" w:rsidTr="00436FFE">
        <w:trPr>
          <w:trHeight w:val="81"/>
        </w:trPr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B42A42" w:rsidRPr="008716E8" w:rsidRDefault="00B42A42" w:rsidP="00436FFE">
            <w:pPr>
              <w:widowControl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716E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NOTCH2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B42A42" w:rsidRPr="00071892" w:rsidRDefault="00071892" w:rsidP="0007189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7189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M_024408.3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B42A42" w:rsidRPr="005F27B6" w:rsidRDefault="00B42A42" w:rsidP="00AB56E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 w:rsidR="00AB56E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0</w:t>
            </w:r>
            <w:r w:rsidRPr="005F27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B42A42" w:rsidRPr="005F27B6" w:rsidTr="00436FFE">
        <w:trPr>
          <w:trHeight w:val="58"/>
        </w:trPr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B42A42" w:rsidRPr="008716E8" w:rsidRDefault="00B42A42" w:rsidP="00436FFE">
            <w:pPr>
              <w:widowControl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716E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PARP-1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B42A42" w:rsidRPr="00071892" w:rsidRDefault="00071892" w:rsidP="00436FF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89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M_001618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B42A42" w:rsidRPr="005F27B6" w:rsidRDefault="00B42A42" w:rsidP="00436FF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 w:rsidR="00AB56E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0</w:t>
            </w:r>
            <w:r w:rsidRPr="005F27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B42A42" w:rsidRPr="005F27B6" w:rsidTr="00436FFE">
        <w:trPr>
          <w:trHeight w:val="58"/>
        </w:trPr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B42A42" w:rsidRPr="008716E8" w:rsidRDefault="00B42A42" w:rsidP="00436FFE">
            <w:pPr>
              <w:widowControl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716E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PTGS2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B42A42" w:rsidRPr="00071892" w:rsidRDefault="00071892" w:rsidP="00436FF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89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M_000963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B42A42" w:rsidRPr="005F27B6" w:rsidRDefault="00B42A42" w:rsidP="00436FF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 w:rsidR="00AB56E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0</w:t>
            </w:r>
            <w:r w:rsidRPr="005F27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B42A42" w:rsidRPr="005F27B6" w:rsidTr="00436FFE">
        <w:trPr>
          <w:trHeight w:val="109"/>
        </w:trPr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B42A42" w:rsidRPr="008716E8" w:rsidRDefault="00B42A42" w:rsidP="00436FFE">
            <w:pPr>
              <w:widowControl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716E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PTPN22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B42A42" w:rsidRPr="00071892" w:rsidRDefault="00071892" w:rsidP="0007189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7189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M_015967.5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B42A42" w:rsidRPr="005F27B6" w:rsidRDefault="00B42A42" w:rsidP="00436FF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 w:rsidR="00AB56E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1</w:t>
            </w:r>
            <w:r w:rsidRPr="005F27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576D9D" w:rsidRPr="005F27B6" w:rsidTr="00436FFE">
        <w:trPr>
          <w:trHeight w:val="109"/>
        </w:trPr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576D9D" w:rsidRPr="008716E8" w:rsidRDefault="00576D9D" w:rsidP="00436FFE">
            <w:pPr>
              <w:widowControl/>
              <w:jc w:val="center"/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24"/>
                <w:szCs w:val="24"/>
              </w:rPr>
            </w:pPr>
            <w:r w:rsidRPr="008716E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SIK1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576D9D" w:rsidRPr="00071892" w:rsidRDefault="00576D9D" w:rsidP="0007189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7189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M_173354.3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76D9D" w:rsidRDefault="00576D9D" w:rsidP="00436FF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[35]</w:t>
            </w:r>
          </w:p>
        </w:tc>
      </w:tr>
      <w:tr w:rsidR="00B42A42" w:rsidRPr="005F27B6" w:rsidTr="00436FFE">
        <w:trPr>
          <w:trHeight w:val="291"/>
        </w:trPr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B42A42" w:rsidRPr="008716E8" w:rsidRDefault="00B42A42" w:rsidP="00436FFE">
            <w:pPr>
              <w:widowControl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716E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SLC44A2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B42A42" w:rsidRPr="00071892" w:rsidRDefault="00071892" w:rsidP="0007189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7189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M_020428.3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B42A42" w:rsidRPr="005F27B6" w:rsidRDefault="00B42A42" w:rsidP="00436FF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 w:rsidR="00AB56E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2</w:t>
            </w:r>
            <w:r w:rsidRPr="005F27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576D9D" w:rsidRPr="005F27B6" w:rsidTr="00436FFE">
        <w:trPr>
          <w:trHeight w:val="291"/>
        </w:trPr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576D9D" w:rsidRPr="008716E8" w:rsidRDefault="00576D9D" w:rsidP="00436FFE">
            <w:pPr>
              <w:widowControl/>
              <w:jc w:val="center"/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24"/>
                <w:szCs w:val="24"/>
              </w:rPr>
            </w:pPr>
            <w:r w:rsidRPr="008716E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lastRenderedPageBreak/>
              <w:t>SLC8A1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576D9D" w:rsidRPr="00071892" w:rsidRDefault="00576D9D" w:rsidP="0007189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7189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M_021097.2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76D9D" w:rsidRDefault="00576D9D" w:rsidP="00436FF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5</w:t>
            </w:r>
            <w:r w:rsidRPr="005F27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B42A42" w:rsidRPr="005F27B6" w:rsidTr="00436FFE">
        <w:trPr>
          <w:trHeight w:val="58"/>
        </w:trPr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B42A42" w:rsidRPr="008716E8" w:rsidRDefault="00B42A42" w:rsidP="00436FFE">
            <w:pPr>
              <w:widowControl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716E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TLR2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B42A42" w:rsidRPr="00071892" w:rsidRDefault="00071892" w:rsidP="00436FF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89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M_003264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B42A42" w:rsidRPr="00530207" w:rsidRDefault="00AB56E8" w:rsidP="00436FF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[40</w:t>
            </w:r>
            <w:r w:rsidR="00B42A4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B42A42" w:rsidRPr="005F27B6" w:rsidTr="00436FFE">
        <w:trPr>
          <w:trHeight w:val="58"/>
        </w:trPr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B42A42" w:rsidRPr="008716E8" w:rsidRDefault="00B42A42" w:rsidP="00436FFE">
            <w:pPr>
              <w:widowControl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716E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TLR9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B42A42" w:rsidRPr="00071892" w:rsidRDefault="00071892" w:rsidP="0007189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7189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M_017442.3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B42A42" w:rsidRPr="005F27B6" w:rsidRDefault="00B42A42" w:rsidP="00436FF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7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 w:rsidR="00AB56E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0</w:t>
            </w:r>
            <w:r w:rsidRPr="005F27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B42A42" w:rsidRPr="005F27B6" w:rsidTr="00436FFE">
        <w:trPr>
          <w:trHeight w:val="330"/>
        </w:trPr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B42A42" w:rsidRPr="008716E8" w:rsidRDefault="00B42A42" w:rsidP="00436FFE">
            <w:pPr>
              <w:widowControl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716E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TLR10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B42A42" w:rsidRPr="00071892" w:rsidRDefault="00071892" w:rsidP="0007189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7189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M_001017388.2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B42A42" w:rsidRPr="00530207" w:rsidRDefault="00B42A42" w:rsidP="00AB56E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 w:rsidR="00AB56E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3</w:t>
            </w:r>
            <w:r w:rsidRPr="005F27B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B42A42" w:rsidRPr="005F27B6" w:rsidTr="00436FFE">
        <w:trPr>
          <w:trHeight w:val="58"/>
        </w:trPr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B42A42" w:rsidRPr="008716E8" w:rsidRDefault="00B42A42" w:rsidP="00436FFE">
            <w:pPr>
              <w:widowControl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716E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TNF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B42A42" w:rsidRPr="00071892" w:rsidRDefault="00071892" w:rsidP="00436FF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89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M_000594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B42A42" w:rsidRPr="00530207" w:rsidRDefault="008716E8" w:rsidP="00AB56E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="00AB56E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4</w:t>
            </w:r>
            <w:r w:rsidR="00B42A4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]</w:t>
            </w:r>
          </w:p>
        </w:tc>
      </w:tr>
    </w:tbl>
    <w:p w:rsidR="00B42A42" w:rsidRDefault="00B42A42"/>
    <w:p w:rsidR="00D81899" w:rsidRDefault="00D81899"/>
    <w:p w:rsidR="00D81899" w:rsidRDefault="00D81899"/>
    <w:p w:rsidR="00D81899" w:rsidRDefault="00D81899"/>
    <w:p w:rsidR="00D81899" w:rsidRDefault="00D81899"/>
    <w:p w:rsidR="008716E8" w:rsidRDefault="008716E8" w:rsidP="00D81899">
      <w:pPr>
        <w:pStyle w:val="EndNoteBibliography"/>
        <w:rPr>
          <w:rFonts w:ascii="Times New Roman" w:eastAsia="맑은 고딕" w:hAnsi="Times New Roman" w:cs="Times New Roman"/>
          <w:b/>
          <w:sz w:val="24"/>
          <w:szCs w:val="24"/>
          <w:lang w:eastAsia="ko-KR"/>
        </w:rPr>
      </w:pPr>
    </w:p>
    <w:p w:rsidR="00071892" w:rsidRDefault="00071892" w:rsidP="00D81899">
      <w:pPr>
        <w:pStyle w:val="EndNoteBibliography"/>
        <w:rPr>
          <w:rFonts w:ascii="Times New Roman" w:eastAsia="맑은 고딕" w:hAnsi="Times New Roman" w:cs="Times New Roman"/>
          <w:b/>
          <w:sz w:val="24"/>
          <w:szCs w:val="24"/>
          <w:lang w:eastAsia="ko-KR"/>
        </w:rPr>
      </w:pPr>
    </w:p>
    <w:sectPr w:rsidR="00071892" w:rsidSect="008771E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0600E" w:rsidRDefault="0020600E" w:rsidP="00DF5689">
      <w:r>
        <w:separator/>
      </w:r>
    </w:p>
  </w:endnote>
  <w:endnote w:type="continuationSeparator" w:id="0">
    <w:p w:rsidR="0020600E" w:rsidRDefault="0020600E" w:rsidP="00DF568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29D77CFB" w:usb2="00000012" w:usb3="00000000" w:csb0="0008008D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0600E" w:rsidRDefault="0020600E" w:rsidP="00DF5689">
      <w:r>
        <w:separator/>
      </w:r>
    </w:p>
  </w:footnote>
  <w:footnote w:type="continuationSeparator" w:id="0">
    <w:p w:rsidR="0020600E" w:rsidRDefault="0020600E" w:rsidP="00DF568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6337A0"/>
    <w:multiLevelType w:val="hybridMultilevel"/>
    <w:tmpl w:val="DF544D7C"/>
    <w:lvl w:ilvl="0" w:tplc="2264DED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26653C39"/>
    <w:multiLevelType w:val="hybridMultilevel"/>
    <w:tmpl w:val="5BAE79F4"/>
    <w:lvl w:ilvl="0" w:tplc="1E06204A">
      <w:start w:val="1"/>
      <w:numFmt w:val="decimal"/>
      <w:lvlText w:val="%1."/>
      <w:lvlJc w:val="left"/>
      <w:pPr>
        <w:ind w:left="760" w:hanging="360"/>
      </w:pPr>
      <w:rPr>
        <w:rFonts w:ascii="Times New Roman" w:eastAsia="바탕" w:hAnsi="Times New Roman" w:cs="Times New Roman"/>
        <w:sz w:val="24"/>
        <w:szCs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7AEA3467"/>
    <w:multiLevelType w:val="hybridMultilevel"/>
    <w:tmpl w:val="6BCCDC90"/>
    <w:lvl w:ilvl="0" w:tplc="30489A66">
      <w:start w:val="1"/>
      <w:numFmt w:val="decimal"/>
      <w:lvlText w:val="%1."/>
      <w:lvlJc w:val="left"/>
      <w:pPr>
        <w:ind w:left="76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42A42"/>
    <w:rsid w:val="00055B6A"/>
    <w:rsid w:val="00071892"/>
    <w:rsid w:val="00124912"/>
    <w:rsid w:val="00194F71"/>
    <w:rsid w:val="001E6D6D"/>
    <w:rsid w:val="001F771B"/>
    <w:rsid w:val="0020600E"/>
    <w:rsid w:val="00213AF5"/>
    <w:rsid w:val="004F5612"/>
    <w:rsid w:val="00576D9D"/>
    <w:rsid w:val="006668FB"/>
    <w:rsid w:val="006F24D3"/>
    <w:rsid w:val="00726AD9"/>
    <w:rsid w:val="008716E8"/>
    <w:rsid w:val="008771EE"/>
    <w:rsid w:val="00A7057E"/>
    <w:rsid w:val="00AB56E8"/>
    <w:rsid w:val="00AC619E"/>
    <w:rsid w:val="00B42A42"/>
    <w:rsid w:val="00C03222"/>
    <w:rsid w:val="00D81899"/>
    <w:rsid w:val="00DE4252"/>
    <w:rsid w:val="00DF5689"/>
    <w:rsid w:val="00E75759"/>
    <w:rsid w:val="00F34ADF"/>
    <w:rsid w:val="00FD59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71EE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D81899"/>
    <w:pPr>
      <w:wordWrap/>
      <w:autoSpaceDE/>
      <w:autoSpaceDN/>
    </w:pPr>
    <w:rPr>
      <w:rFonts w:ascii="Calibri" w:hAnsi="Calibri" w:cs="Calibri"/>
      <w:noProof/>
      <w:lang w:eastAsia="zh-CN"/>
    </w:rPr>
  </w:style>
  <w:style w:type="character" w:customStyle="1" w:styleId="EndNoteBibliographyChar">
    <w:name w:val="EndNote Bibliography Char"/>
    <w:basedOn w:val="a0"/>
    <w:link w:val="EndNoteBibliography"/>
    <w:rsid w:val="00D81899"/>
    <w:rPr>
      <w:rFonts w:ascii="Calibri" w:hAnsi="Calibri" w:cs="Calibri"/>
      <w:noProof/>
      <w:lang w:eastAsia="zh-CN"/>
    </w:rPr>
  </w:style>
  <w:style w:type="paragraph" w:styleId="a3">
    <w:name w:val="List Paragraph"/>
    <w:basedOn w:val="a"/>
    <w:uiPriority w:val="34"/>
    <w:qFormat/>
    <w:rsid w:val="00D81899"/>
    <w:pPr>
      <w:ind w:leftChars="400" w:left="800"/>
    </w:pPr>
  </w:style>
  <w:style w:type="paragraph" w:styleId="a4">
    <w:name w:val="header"/>
    <w:basedOn w:val="a"/>
    <w:link w:val="Char"/>
    <w:uiPriority w:val="99"/>
    <w:semiHidden/>
    <w:unhideWhenUsed/>
    <w:rsid w:val="00DF568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DF5689"/>
  </w:style>
  <w:style w:type="paragraph" w:styleId="a5">
    <w:name w:val="footer"/>
    <w:basedOn w:val="a"/>
    <w:link w:val="Char0"/>
    <w:uiPriority w:val="99"/>
    <w:semiHidden/>
    <w:unhideWhenUsed/>
    <w:rsid w:val="00DF568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DF568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89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9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1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8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5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8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1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7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6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2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6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3A32939-9E1E-4257-9CD1-1EE943848D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7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e-Hwan Choi</dc:creator>
  <cp:lastModifiedBy>Jae-Hwan Choi</cp:lastModifiedBy>
  <cp:revision>3</cp:revision>
  <dcterms:created xsi:type="dcterms:W3CDTF">2019-12-08T22:35:00Z</dcterms:created>
  <dcterms:modified xsi:type="dcterms:W3CDTF">2019-12-21T17:34:00Z</dcterms:modified>
</cp:coreProperties>
</file>